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2 Table. Heterogeneous positions detected in </w:t>
      </w:r>
      <w:r>
        <w:rPr>
          <w:rFonts w:cs="Times New Roman" w:ascii="Times New Roman" w:hAnsi="Times New Roman"/>
          <w:i/>
          <w:color w:val="000000"/>
        </w:rPr>
        <w:t>wingless</w:t>
      </w:r>
      <w:r>
        <w:rPr>
          <w:rFonts w:cs="Times New Roman" w:ascii="Times New Roman" w:hAnsi="Times New Roman"/>
          <w:color w:val="000000"/>
        </w:rPr>
        <w:t xml:space="preserve"> sequence chromatogram among </w:t>
      </w:r>
      <w:r>
        <w:rPr>
          <w:rFonts w:cs="Times New Roman" w:ascii="Times New Roman" w:hAnsi="Times New Roman"/>
          <w:i/>
          <w:color w:val="000000"/>
        </w:rPr>
        <w:t>Lucanu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kanoi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i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i/>
          <w:color w:val="000000"/>
        </w:rPr>
        <w:t>maculifemoratu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taiwanus</w: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i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i/>
          <w:color w:val="000000"/>
        </w:rPr>
        <w:t>ogak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7780</wp:posOffset>
                </wp:positionH>
                <wp:positionV relativeFrom="page">
                  <wp:posOffset>1384300</wp:posOffset>
                </wp:positionV>
                <wp:extent cx="4043680" cy="6678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3680" cy="6678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6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276"/>
                              <w:gridCol w:w="730"/>
                              <w:gridCol w:w="398"/>
                              <w:gridCol w:w="229"/>
                              <w:gridCol w:w="229"/>
                              <w:gridCol w:w="313"/>
                              <w:gridCol w:w="313"/>
                              <w:gridCol w:w="313"/>
                              <w:gridCol w:w="313"/>
                              <w:gridCol w:w="313"/>
                              <w:gridCol w:w="313"/>
                              <w:gridCol w:w="313"/>
                              <w:gridCol w:w="315"/>
                            </w:tblGrid>
                            <w:tr>
                              <w:trPr>
                                <w:trHeight w:val="399" w:hRule="atLeast"/>
                              </w:trPr>
                              <w:tc>
                                <w:tcPr>
                                  <w:tcW w:w="22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3362" w:type="dxa"/>
                                  <w:gridSpan w:val="11"/>
                                  <w:tcBorders>
                                    <w:top w:val="single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Pos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2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dashSmallGap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top w:val="dashSmallGap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top w:val="dashSmallGap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ashSmallGap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ashSmallGap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ashSmallGap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ashSmallGap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ashSmallGap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ashSmallGap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ashSmallGap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dashSmallGap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 kanoi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544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79646"/>
                                      <w:kern w:val="0"/>
                                      <w:sz w:val="16"/>
                                      <w:szCs w:val="16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545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555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restart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 piceus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741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095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70C0"/>
                                      <w:kern w:val="0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79646"/>
                                      <w:kern w:val="0"/>
                                      <w:sz w:val="16"/>
                                      <w:szCs w:val="16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096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097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098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restart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 taiwanus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12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88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89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93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94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97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98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79646"/>
                                      <w:kern w:val="0"/>
                                      <w:sz w:val="16"/>
                                      <w:szCs w:val="16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207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498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499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500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501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502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562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787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102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restart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 ogakii 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11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35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200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100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bottom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restart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16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16"/>
                                    </w:rPr>
                                    <w:t>chuyunshanus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542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79646"/>
                                      <w:kern w:val="0"/>
                                      <w:sz w:val="16"/>
                                      <w:szCs w:val="16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dotted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543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exact"/>
                              </w:trPr>
                              <w:tc>
                                <w:tcPr>
                                  <w:tcW w:w="2276" w:type="dxa"/>
                                  <w:vMerge w:val="continue"/>
                                  <w:tcBorders>
                                    <w:top w:val="dotted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uc1101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CC00CC"/>
                                      <w:kern w:val="0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.4pt;height:525.9pt;mso-wrap-distance-left:0pt;mso-wrap-distance-right:9pt;mso-wrap-distance-top:0pt;mso-wrap-distance-bottom:0pt;margin-top:109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636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276"/>
                        <w:gridCol w:w="730"/>
                        <w:gridCol w:w="398"/>
                        <w:gridCol w:w="229"/>
                        <w:gridCol w:w="229"/>
                        <w:gridCol w:w="313"/>
                        <w:gridCol w:w="313"/>
                        <w:gridCol w:w="313"/>
                        <w:gridCol w:w="313"/>
                        <w:gridCol w:w="313"/>
                        <w:gridCol w:w="313"/>
                        <w:gridCol w:w="313"/>
                        <w:gridCol w:w="315"/>
                      </w:tblGrid>
                      <w:tr>
                        <w:trPr>
                          <w:trHeight w:val="399" w:hRule="atLeast"/>
                        </w:trPr>
                        <w:tc>
                          <w:tcPr>
                            <w:tcW w:w="22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vMerge w:val="restart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3362" w:type="dxa"/>
                            <w:gridSpan w:val="11"/>
                            <w:tcBorders>
                              <w:top w:val="single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Position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2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vMerge w:val="continue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dashSmallGap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top w:val="dashSmallGap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top w:val="dashSmallGap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ashSmallGap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ashSmallGap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ashSmallGap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ashSmallGap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ashSmallGap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ashSmallGap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ashSmallGap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dashSmallGap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6"/>
                                <w:szCs w:val="16"/>
                              </w:rPr>
                              <w:t>331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restart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 xml:space="preserve"> kanoi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544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79646"/>
                                <w:kern w:val="0"/>
                                <w:sz w:val="16"/>
                                <w:szCs w:val="16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545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555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restart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 xml:space="preserve"> piceus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741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095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70C0"/>
                                <w:kern w:val="0"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79646"/>
                                <w:kern w:val="0"/>
                                <w:sz w:val="16"/>
                                <w:szCs w:val="16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096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097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098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restart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 xml:space="preserve"> taiwanus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12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88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89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93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94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97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98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79646"/>
                                <w:kern w:val="0"/>
                                <w:sz w:val="16"/>
                                <w:szCs w:val="16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207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498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499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500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501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502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562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787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102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restart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 xml:space="preserve"> ogakii 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11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35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200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100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bottom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restart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16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16"/>
                              </w:rPr>
                              <w:t>chuyunshanus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542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79646"/>
                                <w:kern w:val="0"/>
                                <w:sz w:val="16"/>
                                <w:szCs w:val="16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top w:val="dotted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543</w:t>
                            </w:r>
                          </w:p>
                        </w:tc>
                        <w:tc>
                          <w:tcPr>
                            <w:tcW w:w="3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14" w:hRule="exact"/>
                        </w:trPr>
                        <w:tc>
                          <w:tcPr>
                            <w:tcW w:w="2276" w:type="dxa"/>
                            <w:vMerge w:val="continue"/>
                            <w:tcBorders>
                              <w:top w:val="dotted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uc1101</w:t>
                            </w:r>
                          </w:p>
                        </w:tc>
                        <w:tc>
                          <w:tcPr>
                            <w:tcW w:w="39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CC00CC"/>
                                <w:kern w:val="0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8T08:02:00Z</dcterms:created>
  <dc:creator>david10025</dc:creator>
  <dc:description/>
  <cp:keywords/>
  <dc:language>en-US</dc:language>
  <cp:lastModifiedBy>david10025</cp:lastModifiedBy>
  <cp:lastPrinted>2015-05-05T16:07:00Z</cp:lastPrinted>
  <dcterms:modified xsi:type="dcterms:W3CDTF">2016-02-20T01:43:00Z</dcterms:modified>
  <cp:revision>5</cp:revision>
  <dc:subject/>
  <dc:title/>
</cp:coreProperties>
</file>